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E5C" w:rsidRPr="00B44C0B" w:rsidRDefault="00A12E5C" w:rsidP="00A12E5C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fr-FR"/>
        </w:rPr>
        <w:t xml:space="preserve">S1 </w:t>
      </w:r>
      <w:proofErr w:type="gramStart"/>
      <w:r w:rsidRPr="00B44C0B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fr-FR"/>
        </w:rPr>
        <w:t>Table .</w:t>
      </w:r>
      <w:proofErr w:type="gramEnd"/>
      <w:r w:rsidRPr="00B44C0B">
        <w:rPr>
          <w:rFonts w:ascii="Calibri" w:eastAsia="Times New Roman" w:hAnsi="Calibri" w:cs="Calibri"/>
          <w:i/>
          <w:iCs/>
          <w:color w:val="44546A"/>
          <w:sz w:val="18"/>
          <w:szCs w:val="18"/>
          <w:lang w:eastAsia="fr-FR"/>
        </w:rPr>
        <w:t xml:space="preserve"> Number of nodes (districts) in all configurations taken as seed per States: A: reference network, B1: modified network with random reallocation of 5% of links, B2: modified network with random reallocation of 20% of links, B3: modified network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8"/>
        <w:gridCol w:w="736"/>
        <w:gridCol w:w="736"/>
        <w:gridCol w:w="735"/>
        <w:gridCol w:w="683"/>
        <w:gridCol w:w="772"/>
        <w:gridCol w:w="729"/>
        <w:gridCol w:w="683"/>
        <w:gridCol w:w="735"/>
        <w:gridCol w:w="735"/>
        <w:gridCol w:w="735"/>
        <w:gridCol w:w="735"/>
      </w:tblGrid>
      <w:tr w:rsidR="00A12E5C" w:rsidRPr="00B44C0B" w:rsidTr="005357E1">
        <w:trPr>
          <w:trHeight w:val="272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tat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  B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2</w:t>
            </w:r>
          </w:p>
        </w:tc>
      </w:tr>
      <w:tr w:rsidR="00A12E5C" w:rsidRPr="00B44C0B" w:rsidTr="005357E1">
        <w:trPr>
          <w:trHeight w:val="282"/>
        </w:trPr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Plateau’s</w:t>
            </w:r>
            <w:proofErr w:type="spellEnd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ee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6 (4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6 (4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5 (4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4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9 (3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9 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33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2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4 (4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4 (3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4 (42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5 (43%)</w:t>
            </w:r>
          </w:p>
        </w:tc>
      </w:tr>
      <w:tr w:rsidR="00A12E5C" w:rsidRPr="00B44C0B" w:rsidTr="005357E1">
        <w:trPr>
          <w:trHeight w:val="282"/>
        </w:trPr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uchi’s</w:t>
            </w:r>
            <w:proofErr w:type="spellEnd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ee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 (2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 (2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 (2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2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 (27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(2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2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 (28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 (2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 (32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 (22%)</w:t>
            </w:r>
          </w:p>
        </w:tc>
      </w:tr>
      <w:tr w:rsidR="00A12E5C" w:rsidRPr="00B44C0B" w:rsidTr="005357E1">
        <w:trPr>
          <w:trHeight w:val="272"/>
        </w:trPr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Kano </w:t>
            </w:r>
            <w:proofErr w:type="spellStart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eed’s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 (1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 (1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 (1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1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(1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(1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12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 (1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 (1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 (5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 (10%)</w:t>
            </w:r>
          </w:p>
        </w:tc>
      </w:tr>
      <w:tr w:rsidR="00A12E5C" w:rsidRPr="00B44C0B" w:rsidTr="005357E1">
        <w:trPr>
          <w:trHeight w:val="282"/>
        </w:trPr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thers</w:t>
            </w:r>
            <w:proofErr w:type="spellEnd"/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 (2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 (20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 (2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2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 (23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1 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36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0</w:t>
            </w:r>
          </w:p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(39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 (22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 (22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 (21%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 (25%)</w:t>
            </w:r>
          </w:p>
        </w:tc>
      </w:tr>
      <w:tr w:rsidR="00A12E5C" w:rsidRPr="00B44C0B" w:rsidTr="005357E1">
        <w:trPr>
          <w:trHeight w:val="272"/>
        </w:trPr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2E5C" w:rsidRPr="00B44C0B" w:rsidRDefault="00A12E5C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B44C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</w:tr>
    </w:tbl>
    <w:p w:rsidR="00005C6E" w:rsidRDefault="00A12E5C">
      <w:bookmarkStart w:id="0" w:name="_GoBack"/>
      <w:bookmarkEnd w:id="0"/>
    </w:p>
    <w:sectPr w:rsidR="00005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E5C"/>
    <w:rsid w:val="006059FC"/>
    <w:rsid w:val="00A12E5C"/>
    <w:rsid w:val="00CE1A9C"/>
    <w:rsid w:val="00F13F88"/>
    <w:rsid w:val="00FE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2F5F1B-5ABF-4A77-B68F-5DB4D94D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E5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650</Characters>
  <Application>Microsoft Office Word</Application>
  <DocSecurity>0</DocSecurity>
  <Lines>108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MESDOUR</dc:creator>
  <cp:keywords/>
  <dc:description/>
  <cp:lastModifiedBy>Asma MESDOUR</cp:lastModifiedBy>
  <cp:revision>1</cp:revision>
  <dcterms:created xsi:type="dcterms:W3CDTF">2024-09-18T10:48:00Z</dcterms:created>
  <dcterms:modified xsi:type="dcterms:W3CDTF">2024-09-18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063734-dd7a-4809-b83f-69832ac6021b</vt:lpwstr>
  </property>
</Properties>
</file>